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4467"/>
        <w:gridCol w:w="5392"/>
      </w:tblGrid>
      <w:tr w:rsidR="00060209" w:rsidRPr="004D490A" w:rsidTr="004D490A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4D490A" w:rsidRPr="004D490A" w:rsidRDefault="0035252A" w:rsidP="004D490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0060209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ABLE 1. Characteristics of human cases</w:t>
            </w:r>
            <w:r w:rsidR="0065002D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for analysis of monocyte </w:t>
            </w:r>
            <w:proofErr w:type="spellStart"/>
            <w:r w:rsidR="0065002D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bpolulations</w:t>
            </w:r>
            <w:proofErr w:type="spellEnd"/>
            <w:r w:rsidR="0065002D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cohort </w:t>
            </w:r>
            <w:r w:rsidR="0065002D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Fig. 1)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113475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113475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113475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65002D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</w:t>
            </w:r>
            <w:r w:rsidR="00B57DE0"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B57DE0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isease </w:t>
            </w:r>
            <w:r w:rsidR="00E27CBB"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uration [y</w:t>
            </w: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B57DE0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113475" w:rsidRPr="004D490A" w:rsidRDefault="00B57DE0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1" w:name="OLE_LINK1"/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65002D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65002D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65002D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adder emptying problems, arterial hypertension, diabetes mellitus type II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F73739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F73739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F73739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F73739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well of spinal disk, adiposity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="00F34D46"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opa</w:t>
            </w:r>
            <w:proofErr w:type="spellEnd"/>
            <w:r w:rsidR="00F34D46"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="00F34D46"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="00F34D46"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="00F34D46"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="00F34D46"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ChE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osteoporosis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nemia</w:t>
            </w:r>
            <w:proofErr w:type="spellEnd"/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hyponatremi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ementi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iabetes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mellitus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type II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F73739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ronary heart disease, arterial hypertension, lactose intolerance</w:t>
            </w:r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C8033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D #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0945A7" w:rsidRPr="004D490A" w:rsidRDefault="000945A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esophagitis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egenerative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umbar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spine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changes</w:t>
            </w:r>
            <w:proofErr w:type="spellEnd"/>
          </w:p>
        </w:tc>
      </w:tr>
      <w:tr w:rsidR="007B1A57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B1A57" w:rsidRPr="004D490A" w:rsidRDefault="007B1A57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500E6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B33FAB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</w:t>
            </w:r>
            <w:r w:rsidR="00500E6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r</w:t>
            </w:r>
            <w:r w:rsidR="00500E6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l 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500E6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500E6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500E6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500E6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500E6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500E6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00E64" w:rsidRPr="004D490A" w:rsidRDefault="00500E6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0E64" w:rsidRPr="004D490A" w:rsidRDefault="00500E6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F730F4" w:rsidRPr="004D490A" w:rsidTr="004D490A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00121E" w:rsidP="004D4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trl</w:t>
            </w:r>
            <w:r w:rsidR="00F730F4"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#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F730F4" w:rsidRPr="004D490A" w:rsidRDefault="00F730F4" w:rsidP="002E287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2E287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F730F4" w:rsidRPr="004D490A" w:rsidRDefault="00F730F4" w:rsidP="004D490A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</w:tbl>
    <w:bookmarkEnd w:id="1"/>
    <w:p w:rsidR="00966B60" w:rsidRPr="0000121E" w:rsidRDefault="005D78D9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  <w:r w:rsidRPr="00F730F4">
        <w:rPr>
          <w:rFonts w:ascii="Times New Roman" w:hAnsi="Times New Roman"/>
          <w:sz w:val="24"/>
          <w:szCs w:val="24"/>
          <w:lang w:val="en-US"/>
        </w:rPr>
        <w:t>The table summarizes the characteristics of PD patients a</w:t>
      </w:r>
      <w:r w:rsidR="00F730F4" w:rsidRPr="00F730F4">
        <w:rPr>
          <w:rFonts w:ascii="Times New Roman" w:hAnsi="Times New Roman"/>
          <w:sz w:val="24"/>
          <w:szCs w:val="24"/>
          <w:lang w:val="en-US"/>
        </w:rPr>
        <w:t>nd controls (Ctrl) from Ulm University</w:t>
      </w:r>
      <w:r w:rsidRPr="00F730F4">
        <w:rPr>
          <w:rFonts w:ascii="Times New Roman" w:hAnsi="Times New Roman"/>
          <w:sz w:val="24"/>
          <w:szCs w:val="24"/>
          <w:lang w:val="en-US"/>
        </w:rPr>
        <w:t xml:space="preserve">. N/K= not known; N/A=not applicable, </w:t>
      </w:r>
      <w:r w:rsidR="00B33FAB">
        <w:rPr>
          <w:rFonts w:ascii="Times New Roman" w:hAnsi="Times New Roman"/>
          <w:sz w:val="24"/>
          <w:szCs w:val="24"/>
          <w:lang w:val="en-US"/>
        </w:rPr>
        <w:t>DA</w:t>
      </w:r>
      <w:r w:rsidR="0000121E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00121E">
        <w:rPr>
          <w:rFonts w:ascii="Times New Roman" w:hAnsi="Times New Roman"/>
          <w:sz w:val="24"/>
          <w:szCs w:val="24"/>
          <w:lang w:val="en-US"/>
        </w:rPr>
        <w:t>dopamin</w:t>
      </w:r>
      <w:proofErr w:type="spellEnd"/>
      <w:r w:rsidR="00B33FAB">
        <w:rPr>
          <w:rFonts w:ascii="Times New Roman" w:hAnsi="Times New Roman"/>
          <w:sz w:val="24"/>
          <w:szCs w:val="24"/>
          <w:lang w:val="en-US"/>
        </w:rPr>
        <w:t>, MAO</w:t>
      </w:r>
      <w:r w:rsidR="0000121E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00121E">
        <w:rPr>
          <w:rFonts w:ascii="Times New Roman" w:hAnsi="Times New Roman"/>
          <w:sz w:val="24"/>
          <w:szCs w:val="24"/>
          <w:lang w:val="en-US"/>
        </w:rPr>
        <w:t>monoaminooxidase</w:t>
      </w:r>
      <w:proofErr w:type="spellEnd"/>
      <w:r w:rsidR="00B33FA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B33FAB">
        <w:rPr>
          <w:rFonts w:ascii="Times New Roman" w:hAnsi="Times New Roman"/>
          <w:sz w:val="24"/>
          <w:szCs w:val="24"/>
          <w:lang w:val="en-US"/>
        </w:rPr>
        <w:t>AChE</w:t>
      </w:r>
      <w:proofErr w:type="spellEnd"/>
      <w:r w:rsidR="0000121E">
        <w:rPr>
          <w:rFonts w:ascii="Times New Roman" w:hAnsi="Times New Roman"/>
          <w:sz w:val="24"/>
          <w:szCs w:val="24"/>
          <w:lang w:val="en-US"/>
        </w:rPr>
        <w:t>=</w:t>
      </w:r>
      <w:r w:rsidR="0000121E" w:rsidRPr="0000121E">
        <w:rPr>
          <w:lang w:val="en-US"/>
        </w:rPr>
        <w:t xml:space="preserve"> </w:t>
      </w:r>
      <w:r w:rsidR="0000121E" w:rsidRPr="0000121E">
        <w:rPr>
          <w:rFonts w:ascii="Times New Roman" w:hAnsi="Times New Roman"/>
          <w:sz w:val="24"/>
          <w:szCs w:val="24"/>
          <w:lang w:val="en-US"/>
        </w:rPr>
        <w:t>acetylcholinesterase</w:t>
      </w:r>
    </w:p>
    <w:sectPr w:rsidR="00966B60" w:rsidRPr="0000121E" w:rsidSect="00F04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5A"/>
    <w:rsid w:val="0000121E"/>
    <w:rsid w:val="0002414B"/>
    <w:rsid w:val="00060209"/>
    <w:rsid w:val="000945A7"/>
    <w:rsid w:val="00094C87"/>
    <w:rsid w:val="000A7E5A"/>
    <w:rsid w:val="000E3043"/>
    <w:rsid w:val="000F7258"/>
    <w:rsid w:val="00113475"/>
    <w:rsid w:val="00157B15"/>
    <w:rsid w:val="0018710A"/>
    <w:rsid w:val="001D476A"/>
    <w:rsid w:val="00214F1C"/>
    <w:rsid w:val="002E2879"/>
    <w:rsid w:val="0035252A"/>
    <w:rsid w:val="00352888"/>
    <w:rsid w:val="003A2B0A"/>
    <w:rsid w:val="003C1CC5"/>
    <w:rsid w:val="003D5B2F"/>
    <w:rsid w:val="00405038"/>
    <w:rsid w:val="0043599A"/>
    <w:rsid w:val="00446D34"/>
    <w:rsid w:val="004D490A"/>
    <w:rsid w:val="00500E64"/>
    <w:rsid w:val="005212B7"/>
    <w:rsid w:val="00542ABF"/>
    <w:rsid w:val="00546305"/>
    <w:rsid w:val="0059434F"/>
    <w:rsid w:val="005D78D9"/>
    <w:rsid w:val="0065002D"/>
    <w:rsid w:val="006B1646"/>
    <w:rsid w:val="006E75A7"/>
    <w:rsid w:val="00731636"/>
    <w:rsid w:val="00765F94"/>
    <w:rsid w:val="007A15FD"/>
    <w:rsid w:val="007A1982"/>
    <w:rsid w:val="007B1A57"/>
    <w:rsid w:val="007C38BB"/>
    <w:rsid w:val="007C3C48"/>
    <w:rsid w:val="00812FE5"/>
    <w:rsid w:val="008671F4"/>
    <w:rsid w:val="008B6FC7"/>
    <w:rsid w:val="00910D5B"/>
    <w:rsid w:val="00945420"/>
    <w:rsid w:val="00966B60"/>
    <w:rsid w:val="009B27CE"/>
    <w:rsid w:val="009D31D4"/>
    <w:rsid w:val="009E2EFC"/>
    <w:rsid w:val="009F09E8"/>
    <w:rsid w:val="00A624C3"/>
    <w:rsid w:val="00A85D83"/>
    <w:rsid w:val="00AD1EEC"/>
    <w:rsid w:val="00B15E3D"/>
    <w:rsid w:val="00B33FAB"/>
    <w:rsid w:val="00B57DE0"/>
    <w:rsid w:val="00B66FA1"/>
    <w:rsid w:val="00B96A34"/>
    <w:rsid w:val="00BC5389"/>
    <w:rsid w:val="00BD5D2D"/>
    <w:rsid w:val="00C12A87"/>
    <w:rsid w:val="00C440F8"/>
    <w:rsid w:val="00C80337"/>
    <w:rsid w:val="00C863DB"/>
    <w:rsid w:val="00C94B84"/>
    <w:rsid w:val="00CE3EAF"/>
    <w:rsid w:val="00CE5D2C"/>
    <w:rsid w:val="00CF450B"/>
    <w:rsid w:val="00D60F6C"/>
    <w:rsid w:val="00D66CBE"/>
    <w:rsid w:val="00D721E8"/>
    <w:rsid w:val="00DC11E6"/>
    <w:rsid w:val="00E27CBB"/>
    <w:rsid w:val="00E41A6A"/>
    <w:rsid w:val="00E43AEA"/>
    <w:rsid w:val="00E86F4B"/>
    <w:rsid w:val="00E95A66"/>
    <w:rsid w:val="00EA32C1"/>
    <w:rsid w:val="00EB5394"/>
    <w:rsid w:val="00EF297B"/>
    <w:rsid w:val="00F00026"/>
    <w:rsid w:val="00F0495A"/>
    <w:rsid w:val="00F26530"/>
    <w:rsid w:val="00F34D46"/>
    <w:rsid w:val="00F50E95"/>
    <w:rsid w:val="00F6117B"/>
    <w:rsid w:val="00F730F4"/>
    <w:rsid w:val="00F73739"/>
    <w:rsid w:val="00FE5D9C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AB06D-02F7-44F8-B137-8B6B64AA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95A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3">
    <w:name w:val="heading 3"/>
    <w:basedOn w:val="Normal"/>
    <w:link w:val="Heading3Char"/>
    <w:uiPriority w:val="9"/>
    <w:qFormat/>
    <w:rsid w:val="009454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049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3Char">
    <w:name w:val="Heading 3 Char"/>
    <w:link w:val="Heading3"/>
    <w:uiPriority w:val="9"/>
    <w:rsid w:val="0094542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9454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45420"/>
    <w:rPr>
      <w:color w:val="0000FF"/>
      <w:u w:val="single"/>
    </w:rPr>
  </w:style>
  <w:style w:type="table" w:styleId="LightGrid">
    <w:name w:val="Light Grid"/>
    <w:basedOn w:val="TableNormal"/>
    <w:uiPriority w:val="62"/>
    <w:rsid w:val="0011347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60E7EF-22A1-4751-9FB1-7D541CD42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anzer</dc:creator>
  <cp:keywords/>
  <cp:lastModifiedBy>Veselin Grozdanov</cp:lastModifiedBy>
  <cp:revision>2</cp:revision>
  <dcterms:created xsi:type="dcterms:W3CDTF">2014-09-22T16:56:00Z</dcterms:created>
  <dcterms:modified xsi:type="dcterms:W3CDTF">2014-09-22T16:56:00Z</dcterms:modified>
</cp:coreProperties>
</file>